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0FE66" w14:textId="1FF2469A" w:rsidR="000F3457" w:rsidRPr="00955C3D" w:rsidRDefault="000F3457" w:rsidP="00BF1E86">
      <w:pPr>
        <w:rPr>
          <w:rFonts w:ascii="Times New Roman" w:eastAsia="SimSun" w:hAnsi="Times New Roman" w:cs="Times New Roman"/>
          <w:snapToGrid w:val="0"/>
          <w:color w:val="000000"/>
          <w:kern w:val="0"/>
          <w:sz w:val="2"/>
          <w:szCs w:val="2"/>
          <w:lang w:val="en-US" w:bidi="en-US"/>
          <w14:ligatures w14:val="none"/>
        </w:rPr>
      </w:pPr>
    </w:p>
    <w:p w14:paraId="77D470A1" w14:textId="77777777" w:rsidR="007D093D" w:rsidRPr="00DA12B6" w:rsidRDefault="007D093D" w:rsidP="00BF1E86">
      <w:pPr>
        <w:rPr>
          <w:rFonts w:ascii="Times New Roman" w:eastAsia="SimSun" w:hAnsi="Times New Roman" w:cs="Times New Roman"/>
          <w:snapToGrid w:val="0"/>
          <w:color w:val="000000"/>
          <w:kern w:val="0"/>
          <w:sz w:val="2"/>
          <w:szCs w:val="2"/>
          <w:lang w:val="en-US" w:bidi="en-US"/>
          <w14:ligatures w14:val="none"/>
        </w:rPr>
      </w:pPr>
    </w:p>
    <w:tbl>
      <w:tblPr>
        <w:tblStyle w:val="TableGrid"/>
        <w:tblW w:w="9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4536"/>
        <w:gridCol w:w="1701"/>
        <w:gridCol w:w="1501"/>
        <w:gridCol w:w="22"/>
      </w:tblGrid>
      <w:tr w:rsidR="00986A09" w:rsidRPr="00151DDD" w14:paraId="789BE0BE" w14:textId="77777777" w:rsidTr="003C24F4">
        <w:trPr>
          <w:trHeight w:val="113"/>
          <w:jc w:val="center"/>
        </w:trPr>
        <w:tc>
          <w:tcPr>
            <w:tcW w:w="9887" w:type="dxa"/>
            <w:gridSpan w:val="6"/>
            <w:shd w:val="clear" w:color="auto" w:fill="FFFFFF"/>
            <w:vAlign w:val="center"/>
          </w:tcPr>
          <w:p w14:paraId="0B73F127" w14:textId="77777777" w:rsidR="005C350C" w:rsidRPr="005C350C" w:rsidRDefault="005C350C" w:rsidP="00955C3D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5C350C">
              <w:rPr>
                <w:rFonts w:ascii="Times New Roman" w:eastAsia="Calibri" w:hAnsi="Times New Roman" w:cs="Times New Roman"/>
                <w:b/>
              </w:rPr>
              <w:t>Supplementary Table 1</w:t>
            </w:r>
          </w:p>
          <w:p w14:paraId="76317CEF" w14:textId="70B39FF7" w:rsidR="00986A09" w:rsidRDefault="00986A09" w:rsidP="005C350C">
            <w:pPr>
              <w:spacing w:before="120" w:line="36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4263C">
              <w:rPr>
                <w:rFonts w:ascii="Times New Roman" w:eastAsia="Calibri" w:hAnsi="Times New Roman" w:cs="Times New Roman"/>
                <w:b/>
              </w:rPr>
              <w:t>Participant support roles</w:t>
            </w:r>
            <w:r>
              <w:rPr>
                <w:rFonts w:ascii="Times New Roman" w:eastAsia="Calibri" w:hAnsi="Times New Roman" w:cs="Times New Roman"/>
                <w:b/>
              </w:rPr>
              <w:t xml:space="preserve">: </w:t>
            </w:r>
            <w:r w:rsidRPr="0094263C">
              <w:rPr>
                <w:rFonts w:ascii="Times New Roman" w:eastAsia="Calibri" w:hAnsi="Times New Roman" w:cs="Times New Roman"/>
                <w:bCs/>
              </w:rPr>
              <w:t>PDs and PNs</w:t>
            </w: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94263C">
              <w:rPr>
                <w:rFonts w:ascii="Times New Roman" w:eastAsia="Calibri" w:hAnsi="Times New Roman" w:cs="Times New Roman"/>
                <w:bCs/>
              </w:rPr>
              <w:t>athlete/client types, settings, and employment contexts</w:t>
            </w:r>
            <w:r w:rsidRPr="00151DDD">
              <w:rPr>
                <w:rFonts w:ascii="Times New Roman" w:eastAsia="Calibri" w:hAnsi="Times New Roman" w:cs="Times New Roman"/>
                <w:bCs/>
              </w:rPr>
              <w:t>.</w:t>
            </w:r>
          </w:p>
        </w:tc>
      </w:tr>
      <w:tr w:rsidR="00795F0D" w:rsidRPr="00151DDD" w14:paraId="64D5AE81" w14:textId="77777777" w:rsidTr="003C24F4">
        <w:trPr>
          <w:gridAfter w:val="1"/>
          <w:wAfter w:w="22" w:type="dxa"/>
          <w:trHeight w:val="113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9C00E" w14:textId="1D6C36CF" w:rsidR="00986A09" w:rsidRPr="00151DDD" w:rsidRDefault="00986A09" w:rsidP="0038497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Role Typ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BA431B" w14:textId="7A970EA7" w:rsidR="00986A09" w:rsidRPr="00012558" w:rsidRDefault="00384976" w:rsidP="0038497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N I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198346" w14:textId="69AC72BA" w:rsidR="00986A09" w:rsidRPr="00151DDD" w:rsidRDefault="00986A09" w:rsidP="0038497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12558">
              <w:rPr>
                <w:rFonts w:ascii="Times New Roman" w:eastAsia="Calibri" w:hAnsi="Times New Roman" w:cs="Times New Roman"/>
                <w:b/>
                <w:bCs/>
              </w:rPr>
              <w:t xml:space="preserve">Athlete Type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and </w:t>
            </w:r>
            <w:r w:rsidRPr="00012558">
              <w:rPr>
                <w:rFonts w:ascii="Times New Roman" w:eastAsia="Calibri" w:hAnsi="Times New Roman" w:cs="Times New Roman"/>
                <w:b/>
                <w:bCs/>
              </w:rPr>
              <w:t>Setting</w:t>
            </w:r>
            <w:r w:rsidRPr="00012558">
              <w:rPr>
                <w:rFonts w:ascii="Times New Roman" w:eastAsia="Calibri" w:hAnsi="Times New Roman" w:cs="Times New Roman"/>
                <w:b/>
                <w:bCs/>
              </w:rPr>
              <w:tab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DD205" w14:textId="3DE4D0E8" w:rsidR="00986A09" w:rsidRPr="00151DDD" w:rsidRDefault="00986A09" w:rsidP="0038497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Organisation</w:t>
            </w:r>
            <w:r w:rsidR="001E1148" w:rsidRPr="001E1148">
              <w:rPr>
                <w:rFonts w:ascii="Times New Roman" w:eastAsia="Calibri" w:hAnsi="Times New Roman" w:cs="Times New Roman"/>
              </w:rPr>
              <w:t>(s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EEF7F" w14:textId="0379FC67" w:rsidR="00986A09" w:rsidRPr="00151DDD" w:rsidRDefault="00986A09" w:rsidP="00384976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63BCA">
              <w:rPr>
                <w:rFonts w:ascii="Times New Roman" w:eastAsia="Calibri" w:hAnsi="Times New Roman" w:cs="Times New Roman"/>
                <w:b/>
                <w:bCs/>
              </w:rPr>
              <w:t xml:space="preserve">Employment </w:t>
            </w:r>
            <w:r w:rsidR="001E1148">
              <w:rPr>
                <w:rFonts w:ascii="Times New Roman" w:eastAsia="Calibri" w:hAnsi="Times New Roman" w:cs="Times New Roman"/>
                <w:b/>
                <w:bCs/>
              </w:rPr>
              <w:t>Context</w:t>
            </w:r>
          </w:p>
        </w:tc>
      </w:tr>
      <w:tr w:rsidR="00993877" w:rsidRPr="00993877" w14:paraId="25BE3F3C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4946DEA" w14:textId="77E42F05" w:rsidR="001E1148" w:rsidRPr="00993877" w:rsidRDefault="00FB7E62" w:rsidP="003849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Full-time PNs in elite/ professional team spor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EE5381" w14:textId="2FFD4CBA" w:rsidR="001E1148" w:rsidRPr="00993877" w:rsidRDefault="001E1148" w:rsidP="003849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2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49AF27" w14:textId="2CE2B7F3" w:rsidR="001E1148" w:rsidRPr="00993877" w:rsidRDefault="001E1148" w:rsidP="003849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ugby (male academy </w:t>
            </w: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  <w:r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enior), Gaelic football (male count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162D5" w14:textId="28A3D0C0" w:rsidR="001E1148" w:rsidRPr="00993877" w:rsidDel="00A6577E" w:rsidRDefault="001E1148" w:rsidP="0038497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RFU, GA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93C01" w14:textId="721ED5B6" w:rsidR="001E1148" w:rsidRPr="00993877" w:rsidDel="00A6577E" w:rsidRDefault="001E1148" w:rsidP="0038497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Full-time contract</w:t>
            </w:r>
          </w:p>
        </w:tc>
      </w:tr>
      <w:tr w:rsidR="00002F6C" w:rsidRPr="00993877" w14:paraId="33B5D58E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tcBorders>
              <w:top w:val="single" w:sz="4" w:space="0" w:color="auto"/>
            </w:tcBorders>
            <w:vAlign w:val="center"/>
          </w:tcPr>
          <w:p w14:paraId="27D73A1C" w14:textId="77777777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DCF9C0" w14:textId="7BA61696" w:rsidR="00002F6C" w:rsidRPr="00993877" w:rsidRDefault="00984FDB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N 5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65E95A" w14:textId="47E22CFC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aelic football </w:t>
            </w:r>
            <w:r w:rsidR="00984FDB"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male county)</w:t>
            </w:r>
            <w:r w:rsidR="005951EE"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7774D1"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individual </w:t>
            </w:r>
            <w:r w:rsidR="003A621F"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reational </w:t>
            </w: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endurance, and rugby athle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62125" w14:textId="7DA28675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A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28785" w14:textId="6DD53DB4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Full-time contract</w:t>
            </w:r>
          </w:p>
        </w:tc>
      </w:tr>
      <w:tr w:rsidR="00993877" w:rsidRPr="00993877" w14:paraId="76574491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vAlign w:val="center"/>
          </w:tcPr>
          <w:p w14:paraId="0E8C9879" w14:textId="79D4BD80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FFC55F1" w14:textId="70BE7E01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8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C20BDC" w14:textId="4AE48F7F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ugby (male academy, youth, senior)</w:t>
            </w:r>
            <w:r w:rsidR="005951EE"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;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st: women’s soccer, senior ladies Gaelic football (intercount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DCFB7" w14:textId="74047F58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RFU, LGFA, GAA, Women’s FC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65C53" w14:textId="3A2A96D5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Full-time contract</w:t>
            </w:r>
          </w:p>
        </w:tc>
      </w:tr>
      <w:tr w:rsidR="00993877" w:rsidRPr="00993877" w14:paraId="134DB49B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vAlign w:val="center"/>
          </w:tcPr>
          <w:p w14:paraId="0CEE6BBC" w14:textId="7176DFA4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ABE69CB" w14:textId="08557F15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9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A7C4EB" w14:textId="20FFF085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Rugby (women’s XV and 7s, men’s 7s, and academ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A3900" w14:textId="27D6F553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IRFU, GA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96F5F" w14:textId="63FAE0B1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Full-time contract</w:t>
            </w:r>
          </w:p>
        </w:tc>
      </w:tr>
      <w:tr w:rsidR="00993877" w:rsidRPr="00993877" w14:paraId="1AEF4176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vAlign w:val="center"/>
          </w:tcPr>
          <w:p w14:paraId="271668B7" w14:textId="786E986D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69998A7" w14:textId="0B75A442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13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BBF61F" w14:textId="436F2686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Women’s hockey, gymnastics (junior), endurance cyclis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DBB3C" w14:textId="4412947A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Sport Ireland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4BA92" w14:textId="39D84665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Full-time contract</w:t>
            </w:r>
          </w:p>
        </w:tc>
      </w:tr>
      <w:tr w:rsidR="00993877" w:rsidRPr="00993877" w14:paraId="5D43B38F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vAlign w:val="center"/>
          </w:tcPr>
          <w:p w14:paraId="67AF0423" w14:textId="45DA858F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197790" w14:textId="3B0B2DEE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14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3E9C5D" w14:textId="15B0E033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ugby (male senior), Gaelic football (male senior), Olympic boxers, rowers, jud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179F8" w14:textId="7B2B73C8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Sport Ireland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1054B" w14:textId="1535B9ED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Full-time contract</w:t>
            </w:r>
          </w:p>
        </w:tc>
      </w:tr>
      <w:tr w:rsidR="00993877" w:rsidRPr="00993877" w14:paraId="0FD7DB66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89540BE" w14:textId="610CC4D3" w:rsidR="00002F6C" w:rsidRPr="00993877" w:rsidRDefault="004356FA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art-time PNs in elite/ high-level team sport</w:t>
            </w: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04DD5C" w14:textId="27FF2551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1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E185AE" w14:textId="65B479BC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Gaelic football (county senior and U20 mal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210B7" w14:textId="056BA0D8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838A4" w14:textId="3C40B63C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contract</w:t>
            </w:r>
          </w:p>
        </w:tc>
      </w:tr>
      <w:tr w:rsidR="00993877" w:rsidRPr="00993877" w14:paraId="6ED976A2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vAlign w:val="center"/>
          </w:tcPr>
          <w:p w14:paraId="67088157" w14:textId="796F8CD5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3E922A" w14:textId="7F838F48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3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56C3AA" w14:textId="61E75CAB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Rugby (academy and senior males, women’s XV’s), athletics, Gaelic football and hurling (senior mal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D4187" w14:textId="0617E417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IRFU, GAA, LGFA, Sport Ireland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>, Uni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799AF" w14:textId="100E55AC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contract</w:t>
            </w:r>
          </w:p>
        </w:tc>
      </w:tr>
      <w:tr w:rsidR="00993877" w:rsidRPr="00993877" w14:paraId="62D81A19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vAlign w:val="center"/>
          </w:tcPr>
          <w:p w14:paraId="27A91386" w14:textId="477AC11A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A93035E" w14:textId="4F97134C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4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5EBA19" w14:textId="5E7B7257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Gaelic football (senior males and females), Hurling (male) MMA, soccer (non-elit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61051" w14:textId="4F39C3DD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Women’s FC, IRFU,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CFF51" w14:textId="4C061FCD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contract</w:t>
            </w:r>
          </w:p>
        </w:tc>
      </w:tr>
      <w:tr w:rsidR="00993877" w:rsidRPr="00993877" w14:paraId="1CE779C5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vAlign w:val="center"/>
          </w:tcPr>
          <w:p w14:paraId="176E0F6B" w14:textId="4B4ECC19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65B170" w14:textId="5768A74D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7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5249A5" w14:textId="3FB624D6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urlers (U20’s male), and senior Gaelic footballers (male), past individual soccer athlet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02D9D" w14:textId="0CB1E6FF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29E74" w14:textId="4A7AB684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contract</w:t>
            </w:r>
          </w:p>
        </w:tc>
      </w:tr>
      <w:tr w:rsidR="00993877" w:rsidRPr="00993877" w14:paraId="21CE93A3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vAlign w:val="center"/>
          </w:tcPr>
          <w:p w14:paraId="6C9C14F9" w14:textId="28F8CA21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DD7650" w14:textId="7584E45D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11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10BD97" w14:textId="72728542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Women’s soccer (senior), hockey (senior), rugby union teams; individual 1-1 athle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64496" w14:textId="2DE1CBDB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Women’s FC, IRFU, private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practic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21C90" w14:textId="5FFB711D" w:rsidR="00002F6C" w:rsidRPr="00993877" w:rsidRDefault="00002F6C" w:rsidP="0000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contract</w:t>
            </w:r>
          </w:p>
        </w:tc>
      </w:tr>
      <w:tr w:rsidR="00993877" w:rsidRPr="00993877" w14:paraId="2C75789E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vAlign w:val="center"/>
          </w:tcPr>
          <w:p w14:paraId="0D028718" w14:textId="6B6F0ECE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056402" w14:textId="1DE05D31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12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DA74B9" w14:textId="3FCB9B03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Gaelic footballers and hurlers (county male U20s and senio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CA870" w14:textId="5E85D386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6923F" w14:textId="4C2F5D59" w:rsidR="00002F6C" w:rsidRPr="00993877" w:rsidRDefault="00002F6C" w:rsidP="0000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contract</w:t>
            </w:r>
          </w:p>
        </w:tc>
      </w:tr>
      <w:tr w:rsidR="00993877" w:rsidRPr="00993877" w14:paraId="71617E48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vAlign w:val="center"/>
          </w:tcPr>
          <w:p w14:paraId="31A11772" w14:textId="1E97E53B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C0D4649" w14:textId="398FB7C2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15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4E1823" w14:textId="1A836B12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Gaelic footballers and hurlers (senior and U20’s male), rugby union (male academy), individual Gaelic athletes and jocke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0EAB3" w14:textId="1B2D6CA1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IRFU, GA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8DC21" w14:textId="501CFAD2" w:rsidR="00002F6C" w:rsidRPr="00993877" w:rsidRDefault="00002F6C" w:rsidP="0000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contract</w:t>
            </w:r>
          </w:p>
        </w:tc>
      </w:tr>
      <w:tr w:rsidR="00993877" w:rsidRPr="00993877" w14:paraId="406F27B7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4367503" w14:textId="4441CD98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33BA72" w14:textId="41775BBD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17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8496C1" w14:textId="4FB309F9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Rugby (male academy and NTS), Gaelic football (female and male intercounty), Camogie (female), endurance athle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86752" w14:textId="22A39154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IRFU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07C59" w14:textId="02CF1BD1" w:rsidR="00002F6C" w:rsidRPr="00993877" w:rsidRDefault="00002F6C" w:rsidP="0000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contract</w:t>
            </w:r>
          </w:p>
        </w:tc>
      </w:tr>
      <w:tr w:rsidR="00993877" w:rsidRPr="00993877" w14:paraId="79187FAA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FBAD0" w14:textId="6F80B310" w:rsidR="00002F6C" w:rsidRPr="00993877" w:rsidRDefault="00002F6C" w:rsidP="00002F6C">
            <w:pPr>
              <w:tabs>
                <w:tab w:val="left" w:pos="1651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Mixed individuals (self-employed full-tim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6E7743" w14:textId="14F0FED6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6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E1F393" w14:textId="0927D05B" w:rsidR="00002F6C" w:rsidRPr="00993877" w:rsidRDefault="005079C5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Endurance </w:t>
            </w:r>
            <w:r w:rsidR="0098737D" w:rsidRPr="00993877">
              <w:rPr>
                <w:rFonts w:ascii="Times New Roman" w:hAnsi="Times New Roman" w:cs="Times New Roman"/>
                <w:sz w:val="20"/>
                <w:szCs w:val="20"/>
              </w:rPr>
              <w:t>athletes</w:t>
            </w:r>
            <w:r w:rsidR="007666EA"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02F6C" w:rsidRPr="00993877">
              <w:rPr>
                <w:rFonts w:ascii="Times New Roman" w:hAnsi="Times New Roman" w:cs="Times New Roman"/>
                <w:sz w:val="20"/>
                <w:szCs w:val="20"/>
              </w:rPr>
              <w:t>retired pro</w:t>
            </w:r>
            <w:r w:rsidR="007666EA" w:rsidRPr="00993877">
              <w:rPr>
                <w:rFonts w:ascii="Times New Roman" w:hAnsi="Times New Roman" w:cs="Times New Roman"/>
                <w:sz w:val="20"/>
                <w:szCs w:val="20"/>
              </w:rPr>
              <w:t xml:space="preserve">fessionals and high level </w:t>
            </w:r>
            <w:r w:rsidR="007666EA" w:rsidRPr="009938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amateur)</w:t>
            </w:r>
            <w:r w:rsidR="00002F6C" w:rsidRPr="00993877">
              <w:rPr>
                <w:rFonts w:ascii="Times New Roman" w:hAnsi="Times New Roman" w:cs="Times New Roman"/>
                <w:sz w:val="20"/>
                <w:szCs w:val="20"/>
              </w:rPr>
              <w:t>, kickboxing, HIFT, powerlifting athle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A04A7" w14:textId="179E5692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14D1F" w14:textId="1BF09C80" w:rsidR="00002F6C" w:rsidRPr="00993877" w:rsidRDefault="00002F6C" w:rsidP="0000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Full-time self-employed</w:t>
            </w:r>
          </w:p>
        </w:tc>
      </w:tr>
      <w:tr w:rsidR="00993877" w:rsidRPr="00993877" w14:paraId="141E89C2" w14:textId="77777777" w:rsidTr="003C24F4">
        <w:trPr>
          <w:gridAfter w:val="1"/>
          <w:wAfter w:w="22" w:type="dxa"/>
          <w:trHeight w:val="624"/>
          <w:jc w:val="center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6A20E" w14:textId="4B4855F8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E3D253" w14:textId="366CFFBB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10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086875" w14:textId="735CED81" w:rsidR="00002F6C" w:rsidRPr="00993877" w:rsidRDefault="005079C5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="00002F6C"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ombat athletes (professional and amateur), Gaelic footballers (county and clu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C3415" w14:textId="58087E40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6F2D4" w14:textId="5E318399" w:rsidR="00002F6C" w:rsidRPr="00993877" w:rsidRDefault="00002F6C" w:rsidP="0000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Full-time self-employed</w:t>
            </w:r>
          </w:p>
        </w:tc>
      </w:tr>
      <w:tr w:rsidR="00993877" w:rsidRPr="00993877" w14:paraId="580CA7B0" w14:textId="77777777" w:rsidTr="003C24F4">
        <w:trPr>
          <w:gridAfter w:val="1"/>
          <w:wAfter w:w="22" w:type="dxa"/>
          <w:trHeight w:val="1111"/>
          <w:jc w:val="center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789AD" w14:textId="3116DF17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89A683" w14:textId="14CC82CE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PN 16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C5C263" w14:textId="1635D839" w:rsidR="00002F6C" w:rsidRPr="00993877" w:rsidRDefault="00DC2E3E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eastAsia="Calibri" w:hAnsi="Times New Roman" w:cs="Times New Roman"/>
                <w:sz w:val="20"/>
                <w:szCs w:val="20"/>
              </w:rPr>
              <w:t>Rugby (male, high-level, senior club), Gaelic football (male and female), hurling (male), camogie (female); weight class sports, Olympic athletes, power/ weightlifting, endurance, HIFT, multi-sport athle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F1ECA" w14:textId="7D60A4FC" w:rsidR="00002F6C" w:rsidRPr="00993877" w:rsidRDefault="00002F6C" w:rsidP="00002F6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D0884" w14:textId="529B9A17" w:rsidR="00002F6C" w:rsidRPr="00993877" w:rsidRDefault="00002F6C" w:rsidP="0000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15B">
              <w:rPr>
                <w:rFonts w:ascii="Times New Roman" w:hAnsi="Times New Roman" w:cs="Times New Roman"/>
                <w:sz w:val="20"/>
                <w:szCs w:val="20"/>
              </w:rPr>
              <w:t>Full-time self-employed</w:t>
            </w:r>
          </w:p>
        </w:tc>
      </w:tr>
      <w:tr w:rsidR="00002F6C" w:rsidRPr="00993877" w14:paraId="24CFEAB3" w14:textId="77777777" w:rsidTr="00D72143">
        <w:trPr>
          <w:gridAfter w:val="1"/>
          <w:wAfter w:w="22" w:type="dxa"/>
          <w:trHeight w:val="674"/>
          <w:jc w:val="center"/>
        </w:trPr>
        <w:tc>
          <w:tcPr>
            <w:tcW w:w="98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4E19C" w14:textId="2C7FA0C0" w:rsidR="00002F6C" w:rsidRPr="00993877" w:rsidRDefault="00002F6C" w:rsidP="00002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</w:t>
            </w:r>
            <w:r w:rsidRPr="00993877">
              <w:rPr>
                <w:rFonts w:ascii="Times New Roman" w:hAnsi="Times New Roman" w:cs="Times New Roman"/>
                <w:sz w:val="20"/>
                <w:szCs w:val="20"/>
              </w:rPr>
              <w:t>: IRFU: Irish Rugby Football Union; FC: Football Club; GAA: Gaelic Athletic Association, MMA: Mixed Martial Arts, HIFT: high-intensity functional training.</w:t>
            </w:r>
          </w:p>
        </w:tc>
      </w:tr>
    </w:tbl>
    <w:p w14:paraId="1B68440D" w14:textId="77777777" w:rsidR="00D72143" w:rsidRDefault="00D72143" w:rsidP="00E96B1C">
      <w:pPr>
        <w:rPr>
          <w:rFonts w:ascii="Times New Roman" w:eastAsia="SimSun" w:hAnsi="Times New Roman" w:cs="Times New Roman"/>
          <w:snapToGrid w:val="0"/>
          <w:color w:val="000000"/>
          <w:kern w:val="0"/>
          <w:sz w:val="2"/>
          <w:szCs w:val="2"/>
          <w:lang w:val="en-US" w:bidi="en-US"/>
          <w14:ligatures w14:val="none"/>
        </w:rPr>
        <w:sectPr w:rsidR="00D72143" w:rsidSect="00DA12B6">
          <w:head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48"/>
      </w:tblGrid>
      <w:tr w:rsidR="00BC7964" w14:paraId="2CD53CCC" w14:textId="77777777" w:rsidTr="00BC7964">
        <w:trPr>
          <w:trHeight w:val="6062"/>
          <w:jc w:val="center"/>
        </w:trPr>
        <w:tc>
          <w:tcPr>
            <w:tcW w:w="12048" w:type="dxa"/>
          </w:tcPr>
          <w:p w14:paraId="57C7E2C8" w14:textId="77777777" w:rsidR="00BC7964" w:rsidRDefault="00BC7964" w:rsidP="008C7A5D">
            <w:pPr>
              <w:jc w:val="center"/>
              <w:rPr>
                <w:sz w:val="24"/>
                <w:lang w:val="en-IE"/>
              </w:rPr>
            </w:pPr>
          </w:p>
          <w:p w14:paraId="3A83394D" w14:textId="14889BA6" w:rsidR="00BC7964" w:rsidRDefault="00BC7964" w:rsidP="008C7A5D">
            <w:pPr>
              <w:jc w:val="center"/>
              <w:rPr>
                <w:sz w:val="24"/>
                <w:lang w:val="en-IE"/>
              </w:rPr>
            </w:pPr>
            <w:r>
              <w:rPr>
                <w:noProof/>
                <w:lang w:val="en-IE"/>
              </w:rPr>
              <w:drawing>
                <wp:inline distT="0" distB="0" distL="0" distR="0" wp14:anchorId="3C6ADCBE" wp14:editId="4B952089">
                  <wp:extent cx="7272655" cy="4687360"/>
                  <wp:effectExtent l="0" t="0" r="4445" b="0"/>
                  <wp:docPr id="153381998" name="Picture 1" descr="A diagram of a protein shak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381998" name="Picture 1" descr="A diagram of a protein shaker&#10;&#10;AI-generated content may be incorrect.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87010" cy="46966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C550408" w14:textId="77777777" w:rsidR="00BC7964" w:rsidRDefault="00BC7964" w:rsidP="008C7A5D">
            <w:pPr>
              <w:jc w:val="center"/>
              <w:rPr>
                <w:sz w:val="24"/>
                <w:lang w:val="en-IE"/>
              </w:rPr>
            </w:pPr>
          </w:p>
          <w:p w14:paraId="285DAD7C" w14:textId="37C93108" w:rsidR="00BC7964" w:rsidRPr="00771D8F" w:rsidRDefault="00BC7964" w:rsidP="00BC7964">
            <w:pPr>
              <w:rPr>
                <w:sz w:val="24"/>
                <w:lang w:val="en-IE"/>
              </w:rPr>
            </w:pPr>
          </w:p>
        </w:tc>
      </w:tr>
    </w:tbl>
    <w:p w14:paraId="21AE442D" w14:textId="4AAE6925" w:rsidR="00E96B1C" w:rsidRDefault="00E96B1C" w:rsidP="00E96B1C">
      <w:pPr>
        <w:rPr>
          <w:rFonts w:ascii="Times New Roman" w:eastAsia="SimSun" w:hAnsi="Times New Roman" w:cs="Times New Roman"/>
          <w:snapToGrid w:val="0"/>
          <w:color w:val="000000"/>
          <w:kern w:val="0"/>
          <w:sz w:val="2"/>
          <w:szCs w:val="2"/>
          <w:lang w:val="en-US" w:bidi="en-US"/>
          <w14:ligatures w14:val="none"/>
        </w:rPr>
      </w:pPr>
    </w:p>
    <w:p w14:paraId="5C2695FE" w14:textId="3C159CF5" w:rsidR="00164EA6" w:rsidRDefault="00B56B9A" w:rsidP="00A87730">
      <w:pPr>
        <w:ind w:firstLine="720"/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lang w:val="en-US" w:bidi="en-US"/>
          <w14:ligatures w14:val="none"/>
        </w:rPr>
      </w:pPr>
      <w:r w:rsidRPr="00A87730"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lang w:val="en-US" w:bidi="en-US"/>
          <w14:ligatures w14:val="none"/>
        </w:rPr>
        <w:t xml:space="preserve">Supplementary </w:t>
      </w:r>
      <w:r w:rsidR="00152777" w:rsidRPr="00A87730"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lang w:val="en-US" w:bidi="en-US"/>
          <w14:ligatures w14:val="none"/>
        </w:rPr>
        <w:t xml:space="preserve">Figure </w:t>
      </w:r>
      <w:r w:rsidR="00955C3D"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lang w:val="en-US" w:bidi="en-US"/>
          <w14:ligatures w14:val="none"/>
        </w:rPr>
        <w:t>1</w:t>
      </w:r>
      <w:r w:rsidR="00A87730"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lang w:val="en-US" w:bidi="en-US"/>
          <w14:ligatures w14:val="none"/>
        </w:rPr>
        <w:t>.</w:t>
      </w:r>
      <w:r w:rsidR="007D093D"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lang w:val="en-US" w:bidi="en-US"/>
          <w14:ligatures w14:val="none"/>
        </w:rPr>
        <w:t xml:space="preserve"> Page </w:t>
      </w:r>
      <w:r w:rsidR="004107CB"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lang w:val="en-US" w:bidi="en-US"/>
          <w14:ligatures w14:val="none"/>
        </w:rPr>
        <w:t>35.</w:t>
      </w:r>
    </w:p>
    <w:p w14:paraId="24333042" w14:textId="77777777" w:rsidR="00164EA6" w:rsidRDefault="00164EA6">
      <w:pP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lang w:val="en-US" w:bidi="en-US"/>
          <w14:ligatures w14:val="none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lang w:val="en-US" w:bidi="en-US"/>
          <w14:ligatures w14:val="none"/>
        </w:rPr>
        <w:br w:type="page"/>
      </w:r>
    </w:p>
    <w:p w14:paraId="5ACF11DE" w14:textId="77777777" w:rsidR="00164EA6" w:rsidRPr="004E19B6" w:rsidRDefault="00164EA6" w:rsidP="00164EA6">
      <w:pPr>
        <w:spacing w:line="259" w:lineRule="auto"/>
        <w:jc w:val="center"/>
        <w:rPr>
          <w:rFonts w:ascii="Times New Roman" w:hAnsi="Times New Roman"/>
          <w:b/>
          <w:bCs/>
          <w:lang w:val="en-IE" w:eastAsia="de-DE" w:bidi="en-US"/>
        </w:rPr>
      </w:pPr>
      <w:r w:rsidRPr="004E19B6">
        <w:rPr>
          <w:rFonts w:ascii="Times New Roman" w:hAnsi="Times New Roman"/>
          <w:b/>
          <w:bCs/>
          <w:lang w:val="en-IE" w:eastAsia="de-DE" w:bidi="en-US"/>
        </w:rPr>
        <w:lastRenderedPageBreak/>
        <w:t xml:space="preserve">Supplementary Material </w:t>
      </w:r>
      <w:r w:rsidRPr="004E19B6">
        <w:rPr>
          <w:rFonts w:ascii="Times New Roman" w:hAnsi="Times New Roman"/>
          <w:b/>
          <w:bCs/>
          <w:lang w:eastAsia="de-DE" w:bidi="en-US"/>
        </w:rPr>
        <w:t>Legend</w:t>
      </w:r>
    </w:p>
    <w:p w14:paraId="54ED4CD6" w14:textId="77777777" w:rsidR="00164EA6" w:rsidRPr="006F64A0" w:rsidRDefault="00164EA6" w:rsidP="00164EA6">
      <w:pPr>
        <w:spacing w:line="259" w:lineRule="auto"/>
        <w:rPr>
          <w:rFonts w:ascii="Times New Roman" w:hAnsi="Times New Roman"/>
          <w:b/>
          <w:bCs/>
          <w:sz w:val="22"/>
          <w:szCs w:val="22"/>
          <w:lang w:val="en-IE" w:eastAsia="de-DE" w:bidi="en-US"/>
        </w:rPr>
      </w:pPr>
      <w:r w:rsidRPr="006F64A0">
        <w:rPr>
          <w:rFonts w:ascii="Times New Roman" w:hAnsi="Times New Roman"/>
          <w:b/>
          <w:bCs/>
          <w:sz w:val="22"/>
          <w:szCs w:val="22"/>
          <w:lang w:val="en-IE" w:eastAsia="de-DE" w:bidi="en-US"/>
        </w:rPr>
        <w:t xml:space="preserve">Supplementary Table 1: </w:t>
      </w:r>
      <w:r w:rsidRPr="006F64A0">
        <w:rPr>
          <w:rFonts w:ascii="Times New Roman" w:hAnsi="Times New Roman"/>
          <w:sz w:val="22"/>
          <w:szCs w:val="22"/>
          <w:lang w:val="en-IE" w:eastAsia="de-DE" w:bidi="en-US"/>
        </w:rPr>
        <w:t>Participant support roles: PDs and PNs athlete/client types, settings, and employment contexts (cited within text on page 13).</w:t>
      </w:r>
    </w:p>
    <w:p w14:paraId="2EA989C1" w14:textId="77777777" w:rsidR="00164EA6" w:rsidRDefault="00164EA6" w:rsidP="00164EA6">
      <w:pPr>
        <w:spacing w:line="259" w:lineRule="auto"/>
        <w:ind w:left="720"/>
        <w:rPr>
          <w:rFonts w:ascii="Times New Roman" w:hAnsi="Times New Roman"/>
          <w:lang w:val="en-IE" w:eastAsia="de-DE" w:bidi="en-US"/>
        </w:rPr>
      </w:pPr>
      <w:r w:rsidRPr="004E19B6">
        <w:rPr>
          <w:rFonts w:ascii="Times New Roman" w:hAnsi="Times New Roman"/>
          <w:b/>
          <w:bCs/>
          <w:lang w:val="en-IE" w:eastAsia="de-DE" w:bidi="en-US"/>
        </w:rPr>
        <w:t>Abbreviations</w:t>
      </w:r>
      <w:r w:rsidRPr="004E19B6">
        <w:rPr>
          <w:rFonts w:ascii="Times New Roman" w:hAnsi="Times New Roman"/>
          <w:lang w:val="en-IE" w:eastAsia="de-DE" w:bidi="en-US"/>
        </w:rPr>
        <w:t>: IRFU: Irish Rugby Football Union; FC: Football Club; GAA: Gaelic Athletic Association; MMA: Mixed Martial Arts; HIFT: high-intensity functional training.</w:t>
      </w:r>
    </w:p>
    <w:p w14:paraId="39168D0D" w14:textId="77777777" w:rsidR="00164EA6" w:rsidRPr="006F64A0" w:rsidRDefault="00164EA6" w:rsidP="00164EA6">
      <w:pPr>
        <w:spacing w:line="259" w:lineRule="auto"/>
        <w:rPr>
          <w:rFonts w:ascii="Times New Roman" w:hAnsi="Times New Roman"/>
          <w:b/>
          <w:bCs/>
          <w:sz w:val="22"/>
          <w:szCs w:val="22"/>
          <w:lang w:val="en-IE" w:eastAsia="de-DE" w:bidi="en-US"/>
        </w:rPr>
      </w:pPr>
      <w:r w:rsidRPr="006F64A0">
        <w:rPr>
          <w:rFonts w:ascii="Times New Roman" w:hAnsi="Times New Roman"/>
          <w:b/>
          <w:bCs/>
          <w:sz w:val="22"/>
          <w:szCs w:val="22"/>
          <w:lang w:val="en-IE" w:eastAsia="de-DE" w:bidi="en-US"/>
        </w:rPr>
        <w:t xml:space="preserve">Supplementary Figure 1: </w:t>
      </w:r>
      <w:r w:rsidRPr="006F64A0">
        <w:rPr>
          <w:rFonts w:ascii="Times New Roman" w:hAnsi="Times New Roman"/>
          <w:sz w:val="22"/>
          <w:szCs w:val="22"/>
          <w:lang w:val="en-IE" w:eastAsia="de-DE" w:bidi="en-US"/>
        </w:rPr>
        <w:t>Stage 3 protocol example cited by one participant [PN 6] (</w:t>
      </w:r>
      <w:r>
        <w:rPr>
          <w:rFonts w:ascii="Times New Roman" w:hAnsi="Times New Roman"/>
          <w:sz w:val="22"/>
          <w:szCs w:val="22"/>
          <w:lang w:val="en-IE" w:eastAsia="de-DE" w:bidi="en-US"/>
        </w:rPr>
        <w:t>cited</w:t>
      </w:r>
      <w:r w:rsidRPr="006F64A0">
        <w:rPr>
          <w:rFonts w:ascii="Times New Roman" w:hAnsi="Times New Roman"/>
          <w:sz w:val="22"/>
          <w:szCs w:val="22"/>
          <w:lang w:val="en-IE" w:eastAsia="de-DE" w:bidi="en-US"/>
        </w:rPr>
        <w:t xml:space="preserve"> page 35).</w:t>
      </w:r>
    </w:p>
    <w:p w14:paraId="4A871AA2" w14:textId="77777777" w:rsidR="00152777" w:rsidRPr="00164EA6" w:rsidRDefault="00152777" w:rsidP="00A87730">
      <w:pPr>
        <w:ind w:firstLine="720"/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lang w:val="en-IE" w:bidi="en-US"/>
          <w14:ligatures w14:val="none"/>
        </w:rPr>
      </w:pPr>
    </w:p>
    <w:p w14:paraId="0FBA2521" w14:textId="732F1723" w:rsidR="00152777" w:rsidRPr="00152777" w:rsidRDefault="00152777" w:rsidP="00152777">
      <w:pPr>
        <w:tabs>
          <w:tab w:val="left" w:pos="1530"/>
        </w:tabs>
        <w:rPr>
          <w:rFonts w:ascii="Times New Roman" w:eastAsia="SimSun" w:hAnsi="Times New Roman" w:cs="Times New Roman"/>
          <w:sz w:val="2"/>
          <w:szCs w:val="2"/>
          <w:lang w:val="en-US" w:bidi="en-US"/>
        </w:rPr>
      </w:pPr>
      <w:r>
        <w:rPr>
          <w:rFonts w:ascii="Times New Roman" w:eastAsia="SimSun" w:hAnsi="Times New Roman" w:cs="Times New Roman"/>
          <w:sz w:val="2"/>
          <w:szCs w:val="2"/>
          <w:lang w:val="en-US" w:bidi="en-US"/>
        </w:rPr>
        <w:tab/>
      </w:r>
    </w:p>
    <w:sectPr w:rsidR="00152777" w:rsidRPr="00152777" w:rsidSect="00D7214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28BB6" w14:textId="77777777" w:rsidR="0047089A" w:rsidRDefault="0047089A" w:rsidP="00DB3ED7">
      <w:pPr>
        <w:spacing w:after="0" w:line="240" w:lineRule="auto"/>
      </w:pPr>
      <w:r>
        <w:separator/>
      </w:r>
    </w:p>
  </w:endnote>
  <w:endnote w:type="continuationSeparator" w:id="0">
    <w:p w14:paraId="75CB11F6" w14:textId="77777777" w:rsidR="0047089A" w:rsidRDefault="0047089A" w:rsidP="00DB3ED7">
      <w:pPr>
        <w:spacing w:after="0" w:line="240" w:lineRule="auto"/>
      </w:pPr>
      <w:r>
        <w:continuationSeparator/>
      </w:r>
    </w:p>
  </w:endnote>
  <w:endnote w:type="continuationNotice" w:id="1">
    <w:p w14:paraId="7ADA4B79" w14:textId="77777777" w:rsidR="0047089A" w:rsidRDefault="0047089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4D312C" w14:textId="77777777" w:rsidR="00695402" w:rsidRDefault="00695402" w:rsidP="00F25C65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szCs w:val="16"/>
      </w:rPr>
    </w:pPr>
  </w:p>
  <w:p w14:paraId="46643D06" w14:textId="77777777" w:rsidR="00695402" w:rsidRPr="008B308E" w:rsidRDefault="00695402" w:rsidP="000943F3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 w:rsidRPr="00164EA6">
      <w:rPr>
        <w:i/>
        <w:szCs w:val="16"/>
        <w:lang w:val="fr-FR"/>
      </w:rPr>
      <w:t>Nutrients</w:t>
    </w:r>
    <w:r w:rsidRPr="00164EA6">
      <w:rPr>
        <w:iCs/>
        <w:szCs w:val="16"/>
        <w:lang w:val="fr-FR"/>
      </w:rPr>
      <w:t xml:space="preserve"> </w:t>
    </w:r>
    <w:r w:rsidRPr="00164EA6">
      <w:rPr>
        <w:b/>
        <w:bCs/>
        <w:iCs/>
        <w:szCs w:val="16"/>
        <w:lang w:val="fr-FR"/>
      </w:rPr>
      <w:t>2023</w:t>
    </w:r>
    <w:r w:rsidRPr="00164EA6">
      <w:rPr>
        <w:bCs/>
        <w:iCs/>
        <w:szCs w:val="16"/>
        <w:lang w:val="fr-FR"/>
      </w:rPr>
      <w:t>,</w:t>
    </w:r>
    <w:r w:rsidRPr="00164EA6">
      <w:rPr>
        <w:bCs/>
        <w:i/>
        <w:iCs/>
        <w:szCs w:val="16"/>
        <w:lang w:val="fr-FR"/>
      </w:rPr>
      <w:t xml:space="preserve"> 15</w:t>
    </w:r>
    <w:r w:rsidRPr="00164EA6">
      <w:rPr>
        <w:bCs/>
        <w:iCs/>
        <w:szCs w:val="16"/>
        <w:lang w:val="fr-FR"/>
      </w:rPr>
      <w:t>, x. https://doi.org/10.3390/xxxxx</w:t>
    </w:r>
    <w:r w:rsidRPr="008B308E">
      <w:rPr>
        <w:lang w:val="fr-CH"/>
      </w:rPr>
      <w:tab/>
      <w:t>www.mdpi.com/journal/</w:t>
    </w:r>
    <w:r w:rsidRPr="00164EA6">
      <w:rPr>
        <w:lang w:val="fr-FR"/>
      </w:rPr>
      <w:t>nutrie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42C44" w14:textId="77777777" w:rsidR="0047089A" w:rsidRDefault="0047089A" w:rsidP="00DB3ED7">
      <w:pPr>
        <w:spacing w:after="0" w:line="240" w:lineRule="auto"/>
      </w:pPr>
      <w:r>
        <w:separator/>
      </w:r>
    </w:p>
  </w:footnote>
  <w:footnote w:type="continuationSeparator" w:id="0">
    <w:p w14:paraId="16CEC39E" w14:textId="77777777" w:rsidR="0047089A" w:rsidRDefault="0047089A" w:rsidP="00DB3ED7">
      <w:pPr>
        <w:spacing w:after="0" w:line="240" w:lineRule="auto"/>
      </w:pPr>
      <w:r>
        <w:continuationSeparator/>
      </w:r>
    </w:p>
  </w:footnote>
  <w:footnote w:type="continuationNotice" w:id="1">
    <w:p w14:paraId="6A520E44" w14:textId="77777777" w:rsidR="0047089A" w:rsidRDefault="0047089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9A7D46" w14:textId="25BA16B6" w:rsidR="007B2899" w:rsidRPr="0052263A" w:rsidRDefault="00E42D73" w:rsidP="00BF1E86">
    <w:pPr>
      <w:pStyle w:val="Header"/>
      <w:rPr>
        <w:rFonts w:ascii="Times New Roman" w:hAnsi="Times New Roman" w:cs="Times New Roman"/>
        <w:sz w:val="22"/>
        <w:szCs w:val="22"/>
      </w:rPr>
    </w:pPr>
    <w:r w:rsidRPr="0052263A">
      <w:rPr>
        <w:rFonts w:ascii="Times New Roman" w:hAnsi="Times New Roman" w:cs="Times New Roman"/>
        <w:sz w:val="22"/>
        <w:szCs w:val="22"/>
      </w:rPr>
      <w:t>Contrasting Realities in Injury Management: Strategies Employed by Performance Nutritionists and Dietitians in Ireland [Part A]</w:t>
    </w:r>
    <w:r w:rsidR="0052263A">
      <w:rPr>
        <w:rFonts w:ascii="Times New Roman" w:hAnsi="Times New Roman" w:cs="Times New Roman"/>
        <w:sz w:val="22"/>
        <w:szCs w:val="22"/>
      </w:rPr>
      <w:t xml:space="preserve">. </w:t>
    </w:r>
    <w:r w:rsidR="007B2899" w:rsidRPr="0052263A">
      <w:rPr>
        <w:rFonts w:ascii="Times New Roman" w:hAnsi="Times New Roman" w:cs="Times New Roman"/>
        <w:sz w:val="22"/>
        <w:szCs w:val="22"/>
      </w:rPr>
      <w:t>Finnegan et al., 2025</w:t>
    </w:r>
    <w:r w:rsidR="0052263A">
      <w:rPr>
        <w:rFonts w:ascii="Times New Roman" w:hAnsi="Times New Roman" w:cs="Times New Roman"/>
        <w:sz w:val="22"/>
        <w:szCs w:val="22"/>
      </w:rPr>
      <w:t>.</w:t>
    </w:r>
    <w:r w:rsidR="007B2899" w:rsidRPr="0052263A">
      <w:rPr>
        <w:rFonts w:ascii="Times New Roman" w:hAnsi="Times New Roman" w:cs="Times New Roman"/>
        <w:sz w:val="22"/>
        <w:szCs w:val="2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695402" w:rsidRPr="000943F3" w14:paraId="305E3D2F" w14:textId="77777777" w:rsidTr="00FE6B4A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76ED1FD6" w14:textId="77777777" w:rsidR="00695402" w:rsidRPr="00D15AC3" w:rsidRDefault="00695402" w:rsidP="000943F3">
          <w:pPr>
            <w:pStyle w:val="Header"/>
            <w:rPr>
              <w:rFonts w:eastAsia="DengXian"/>
              <w:b/>
              <w:bCs/>
            </w:rPr>
          </w:pPr>
          <w:r w:rsidRPr="00D15AC3">
            <w:rPr>
              <w:rFonts w:eastAsia="DengXian"/>
              <w:b/>
              <w:bCs/>
              <w:noProof/>
            </w:rPr>
            <w:drawing>
              <wp:inline distT="0" distB="0" distL="0" distR="0" wp14:anchorId="44BEBA2A" wp14:editId="63F8C8DA">
                <wp:extent cx="1704340" cy="429260"/>
                <wp:effectExtent l="0" t="0" r="0" b="0"/>
                <wp:docPr id="1574694528" name="Picture 1574694528" descr="C:\Users\home\Desktop\logos\Nutrients-logo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7" descr="C:\Users\home\Desktop\logos\Nutrients-logo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704340" cy="429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shd w:val="clear" w:color="auto" w:fill="auto"/>
          <w:vAlign w:val="center"/>
        </w:tcPr>
        <w:p w14:paraId="01EB4178" w14:textId="77777777" w:rsidR="00695402" w:rsidRPr="00D15AC3" w:rsidRDefault="00695402" w:rsidP="000943F3">
          <w:pPr>
            <w:pStyle w:val="Header"/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393B3B49" w14:textId="77777777" w:rsidR="00695402" w:rsidRPr="00D15AC3" w:rsidRDefault="00695402" w:rsidP="00FE6B4A">
          <w:pPr>
            <w:pStyle w:val="Header"/>
            <w:jc w:val="right"/>
            <w:rPr>
              <w:rFonts w:eastAsia="DengXian"/>
              <w:b/>
              <w:bCs/>
            </w:rPr>
          </w:pPr>
          <w:r>
            <w:rPr>
              <w:rFonts w:eastAsia="DengXian"/>
              <w:b/>
              <w:bCs/>
              <w:noProof/>
            </w:rPr>
            <w:drawing>
              <wp:inline distT="0" distB="0" distL="0" distR="0" wp14:anchorId="5A3E4D1A" wp14:editId="2320CC98">
                <wp:extent cx="540000" cy="360000"/>
                <wp:effectExtent l="0" t="0" r="0" b="2540"/>
                <wp:docPr id="837701510" name="Picture 837701510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0" cy="36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2A5E0081" w14:textId="77777777" w:rsidR="00695402" w:rsidRPr="0045699E" w:rsidRDefault="00695402" w:rsidP="00F25C65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C52C56"/>
    <w:multiLevelType w:val="multilevel"/>
    <w:tmpl w:val="217E6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16719E"/>
    <w:multiLevelType w:val="hybridMultilevel"/>
    <w:tmpl w:val="134A79F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9018451">
    <w:abstractNumId w:val="1"/>
  </w:num>
  <w:num w:numId="2" w16cid:durableId="1743288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D7"/>
    <w:rsid w:val="000006BC"/>
    <w:rsid w:val="00002F6C"/>
    <w:rsid w:val="00007E04"/>
    <w:rsid w:val="00012558"/>
    <w:rsid w:val="00034A97"/>
    <w:rsid w:val="00044A5D"/>
    <w:rsid w:val="00055184"/>
    <w:rsid w:val="0005648B"/>
    <w:rsid w:val="0009057D"/>
    <w:rsid w:val="000925AD"/>
    <w:rsid w:val="00096043"/>
    <w:rsid w:val="000A5229"/>
    <w:rsid w:val="000A583E"/>
    <w:rsid w:val="000A6FA8"/>
    <w:rsid w:val="000B5478"/>
    <w:rsid w:val="000E0D17"/>
    <w:rsid w:val="000F3457"/>
    <w:rsid w:val="000F347E"/>
    <w:rsid w:val="00102042"/>
    <w:rsid w:val="00107801"/>
    <w:rsid w:val="00122277"/>
    <w:rsid w:val="001267CE"/>
    <w:rsid w:val="00126D10"/>
    <w:rsid w:val="001401B5"/>
    <w:rsid w:val="00141F3C"/>
    <w:rsid w:val="001441D7"/>
    <w:rsid w:val="0015045B"/>
    <w:rsid w:val="00151DDD"/>
    <w:rsid w:val="001525EE"/>
    <w:rsid w:val="00152777"/>
    <w:rsid w:val="00164299"/>
    <w:rsid w:val="00164EA6"/>
    <w:rsid w:val="00173B36"/>
    <w:rsid w:val="00184A5F"/>
    <w:rsid w:val="00191E3D"/>
    <w:rsid w:val="00192ED7"/>
    <w:rsid w:val="001A321A"/>
    <w:rsid w:val="001B040A"/>
    <w:rsid w:val="001B705B"/>
    <w:rsid w:val="001C4D20"/>
    <w:rsid w:val="001D0283"/>
    <w:rsid w:val="001D758A"/>
    <w:rsid w:val="001D7ACB"/>
    <w:rsid w:val="001E1148"/>
    <w:rsid w:val="001E13A9"/>
    <w:rsid w:val="0020520A"/>
    <w:rsid w:val="00224AEF"/>
    <w:rsid w:val="002275B6"/>
    <w:rsid w:val="002311CD"/>
    <w:rsid w:val="00244C31"/>
    <w:rsid w:val="00251F7F"/>
    <w:rsid w:val="002909AE"/>
    <w:rsid w:val="00297E87"/>
    <w:rsid w:val="002A2B1F"/>
    <w:rsid w:val="002C3088"/>
    <w:rsid w:val="002D1036"/>
    <w:rsid w:val="002E3D24"/>
    <w:rsid w:val="002F3160"/>
    <w:rsid w:val="002F478E"/>
    <w:rsid w:val="00321F49"/>
    <w:rsid w:val="00326E24"/>
    <w:rsid w:val="00344FEF"/>
    <w:rsid w:val="00345960"/>
    <w:rsid w:val="00345AD7"/>
    <w:rsid w:val="00350182"/>
    <w:rsid w:val="003506DD"/>
    <w:rsid w:val="00356F74"/>
    <w:rsid w:val="00370186"/>
    <w:rsid w:val="00374B48"/>
    <w:rsid w:val="00384976"/>
    <w:rsid w:val="0038598C"/>
    <w:rsid w:val="00391203"/>
    <w:rsid w:val="003A0AFE"/>
    <w:rsid w:val="003A61B3"/>
    <w:rsid w:val="003A621F"/>
    <w:rsid w:val="003A77A1"/>
    <w:rsid w:val="003C24F4"/>
    <w:rsid w:val="003C34C4"/>
    <w:rsid w:val="003E2451"/>
    <w:rsid w:val="003E7DB3"/>
    <w:rsid w:val="003F4EFF"/>
    <w:rsid w:val="00405C2B"/>
    <w:rsid w:val="004107CB"/>
    <w:rsid w:val="00413FE8"/>
    <w:rsid w:val="00415154"/>
    <w:rsid w:val="00424C2D"/>
    <w:rsid w:val="00424EA6"/>
    <w:rsid w:val="00434FBB"/>
    <w:rsid w:val="004356FA"/>
    <w:rsid w:val="004367D0"/>
    <w:rsid w:val="00440CC2"/>
    <w:rsid w:val="00451F67"/>
    <w:rsid w:val="004572BC"/>
    <w:rsid w:val="004706FF"/>
    <w:rsid w:val="0047089A"/>
    <w:rsid w:val="00481C5D"/>
    <w:rsid w:val="00486930"/>
    <w:rsid w:val="004A4961"/>
    <w:rsid w:val="004B0CB8"/>
    <w:rsid w:val="004B3BC3"/>
    <w:rsid w:val="004D11E8"/>
    <w:rsid w:val="004F54B3"/>
    <w:rsid w:val="00504802"/>
    <w:rsid w:val="005079C5"/>
    <w:rsid w:val="0051459D"/>
    <w:rsid w:val="005202EC"/>
    <w:rsid w:val="0052263A"/>
    <w:rsid w:val="00525821"/>
    <w:rsid w:val="00530625"/>
    <w:rsid w:val="005325D3"/>
    <w:rsid w:val="00534749"/>
    <w:rsid w:val="005406CC"/>
    <w:rsid w:val="00545FA5"/>
    <w:rsid w:val="0054763C"/>
    <w:rsid w:val="005553D5"/>
    <w:rsid w:val="00563BCA"/>
    <w:rsid w:val="00567AA5"/>
    <w:rsid w:val="00583705"/>
    <w:rsid w:val="005907E1"/>
    <w:rsid w:val="005951EE"/>
    <w:rsid w:val="005B0849"/>
    <w:rsid w:val="005B3607"/>
    <w:rsid w:val="005B5365"/>
    <w:rsid w:val="005B5A86"/>
    <w:rsid w:val="005C350C"/>
    <w:rsid w:val="005C6355"/>
    <w:rsid w:val="005D5870"/>
    <w:rsid w:val="005F056C"/>
    <w:rsid w:val="005F084A"/>
    <w:rsid w:val="00601F88"/>
    <w:rsid w:val="006031D6"/>
    <w:rsid w:val="0060387A"/>
    <w:rsid w:val="006048AE"/>
    <w:rsid w:val="00606FDF"/>
    <w:rsid w:val="00615C61"/>
    <w:rsid w:val="00631286"/>
    <w:rsid w:val="00634AD0"/>
    <w:rsid w:val="006402E3"/>
    <w:rsid w:val="00656DC8"/>
    <w:rsid w:val="006626D0"/>
    <w:rsid w:val="00665FC0"/>
    <w:rsid w:val="00692651"/>
    <w:rsid w:val="00695402"/>
    <w:rsid w:val="006A1428"/>
    <w:rsid w:val="006A4FD0"/>
    <w:rsid w:val="006C4FA4"/>
    <w:rsid w:val="006C78DC"/>
    <w:rsid w:val="006D0BCA"/>
    <w:rsid w:val="006D2771"/>
    <w:rsid w:val="006D61F9"/>
    <w:rsid w:val="006D6961"/>
    <w:rsid w:val="006E13C9"/>
    <w:rsid w:val="006F7E89"/>
    <w:rsid w:val="007134E4"/>
    <w:rsid w:val="00721097"/>
    <w:rsid w:val="0072680E"/>
    <w:rsid w:val="007349EC"/>
    <w:rsid w:val="00737D99"/>
    <w:rsid w:val="007444D7"/>
    <w:rsid w:val="00751634"/>
    <w:rsid w:val="00764149"/>
    <w:rsid w:val="007666EA"/>
    <w:rsid w:val="0077128D"/>
    <w:rsid w:val="00776928"/>
    <w:rsid w:val="007774D1"/>
    <w:rsid w:val="00783B27"/>
    <w:rsid w:val="00786B03"/>
    <w:rsid w:val="00791E5B"/>
    <w:rsid w:val="00795F0D"/>
    <w:rsid w:val="007B0F62"/>
    <w:rsid w:val="007B2899"/>
    <w:rsid w:val="007D093D"/>
    <w:rsid w:val="007D112B"/>
    <w:rsid w:val="00801DCC"/>
    <w:rsid w:val="008100A4"/>
    <w:rsid w:val="008131FA"/>
    <w:rsid w:val="00813242"/>
    <w:rsid w:val="008219B0"/>
    <w:rsid w:val="008249F3"/>
    <w:rsid w:val="00831C36"/>
    <w:rsid w:val="00835389"/>
    <w:rsid w:val="00852DB0"/>
    <w:rsid w:val="0087016B"/>
    <w:rsid w:val="00885C7D"/>
    <w:rsid w:val="008952CC"/>
    <w:rsid w:val="008A1645"/>
    <w:rsid w:val="008B33BF"/>
    <w:rsid w:val="008B7C5D"/>
    <w:rsid w:val="008C2906"/>
    <w:rsid w:val="008C751B"/>
    <w:rsid w:val="008D3321"/>
    <w:rsid w:val="008D37DC"/>
    <w:rsid w:val="008E1EEF"/>
    <w:rsid w:val="008E425B"/>
    <w:rsid w:val="008E4D71"/>
    <w:rsid w:val="008F692A"/>
    <w:rsid w:val="008F7B0E"/>
    <w:rsid w:val="00913BDF"/>
    <w:rsid w:val="0091485B"/>
    <w:rsid w:val="00936D7B"/>
    <w:rsid w:val="0094129C"/>
    <w:rsid w:val="0094263C"/>
    <w:rsid w:val="00945021"/>
    <w:rsid w:val="00955C3D"/>
    <w:rsid w:val="00984FDB"/>
    <w:rsid w:val="00986A09"/>
    <w:rsid w:val="009871E0"/>
    <w:rsid w:val="0098737D"/>
    <w:rsid w:val="00993877"/>
    <w:rsid w:val="00994B43"/>
    <w:rsid w:val="009961D6"/>
    <w:rsid w:val="009A0747"/>
    <w:rsid w:val="009A5471"/>
    <w:rsid w:val="009B5F1E"/>
    <w:rsid w:val="009C47C7"/>
    <w:rsid w:val="009D5453"/>
    <w:rsid w:val="009D726C"/>
    <w:rsid w:val="009E0CCE"/>
    <w:rsid w:val="009E397E"/>
    <w:rsid w:val="009E76C8"/>
    <w:rsid w:val="009F5B9C"/>
    <w:rsid w:val="00A13736"/>
    <w:rsid w:val="00A17F67"/>
    <w:rsid w:val="00A23B1B"/>
    <w:rsid w:val="00A2792D"/>
    <w:rsid w:val="00A36806"/>
    <w:rsid w:val="00A37B74"/>
    <w:rsid w:val="00A44B80"/>
    <w:rsid w:val="00A453C8"/>
    <w:rsid w:val="00A462C6"/>
    <w:rsid w:val="00A8588B"/>
    <w:rsid w:val="00A87730"/>
    <w:rsid w:val="00AA2BB0"/>
    <w:rsid w:val="00AC0EB7"/>
    <w:rsid w:val="00AC6C69"/>
    <w:rsid w:val="00AD7233"/>
    <w:rsid w:val="00AE2CC5"/>
    <w:rsid w:val="00AE7065"/>
    <w:rsid w:val="00AF3E8A"/>
    <w:rsid w:val="00AF4F26"/>
    <w:rsid w:val="00B10D56"/>
    <w:rsid w:val="00B128AF"/>
    <w:rsid w:val="00B21F53"/>
    <w:rsid w:val="00B227AC"/>
    <w:rsid w:val="00B3354E"/>
    <w:rsid w:val="00B5287F"/>
    <w:rsid w:val="00B56B9A"/>
    <w:rsid w:val="00B63244"/>
    <w:rsid w:val="00B641CB"/>
    <w:rsid w:val="00B7252E"/>
    <w:rsid w:val="00B73DFD"/>
    <w:rsid w:val="00B91E02"/>
    <w:rsid w:val="00B95E40"/>
    <w:rsid w:val="00BC7964"/>
    <w:rsid w:val="00BD302A"/>
    <w:rsid w:val="00BD4F3B"/>
    <w:rsid w:val="00BE3E05"/>
    <w:rsid w:val="00BE6B9C"/>
    <w:rsid w:val="00BF1E86"/>
    <w:rsid w:val="00BF4657"/>
    <w:rsid w:val="00BF7B07"/>
    <w:rsid w:val="00C11E06"/>
    <w:rsid w:val="00C37C11"/>
    <w:rsid w:val="00C4176A"/>
    <w:rsid w:val="00C5311D"/>
    <w:rsid w:val="00C53CF9"/>
    <w:rsid w:val="00C54150"/>
    <w:rsid w:val="00C5496D"/>
    <w:rsid w:val="00C54E4F"/>
    <w:rsid w:val="00C60C2A"/>
    <w:rsid w:val="00C84476"/>
    <w:rsid w:val="00C85968"/>
    <w:rsid w:val="00C85CA6"/>
    <w:rsid w:val="00C905C0"/>
    <w:rsid w:val="00C954B1"/>
    <w:rsid w:val="00CB45C2"/>
    <w:rsid w:val="00CB7F3A"/>
    <w:rsid w:val="00CC6307"/>
    <w:rsid w:val="00CD56E3"/>
    <w:rsid w:val="00CD7BB7"/>
    <w:rsid w:val="00CF269B"/>
    <w:rsid w:val="00D03C1E"/>
    <w:rsid w:val="00D05FE8"/>
    <w:rsid w:val="00D171EF"/>
    <w:rsid w:val="00D21544"/>
    <w:rsid w:val="00D455F0"/>
    <w:rsid w:val="00D6749F"/>
    <w:rsid w:val="00D72143"/>
    <w:rsid w:val="00D76FE5"/>
    <w:rsid w:val="00DA12B6"/>
    <w:rsid w:val="00DA1E4F"/>
    <w:rsid w:val="00DA247F"/>
    <w:rsid w:val="00DB3ED7"/>
    <w:rsid w:val="00DB55F3"/>
    <w:rsid w:val="00DB5FC3"/>
    <w:rsid w:val="00DC2E3E"/>
    <w:rsid w:val="00DC340A"/>
    <w:rsid w:val="00DC40C5"/>
    <w:rsid w:val="00DC6C6A"/>
    <w:rsid w:val="00DC7A72"/>
    <w:rsid w:val="00DD13DA"/>
    <w:rsid w:val="00DD4087"/>
    <w:rsid w:val="00E150DB"/>
    <w:rsid w:val="00E206A7"/>
    <w:rsid w:val="00E3182E"/>
    <w:rsid w:val="00E3496A"/>
    <w:rsid w:val="00E34C89"/>
    <w:rsid w:val="00E42714"/>
    <w:rsid w:val="00E42C7B"/>
    <w:rsid w:val="00E42D73"/>
    <w:rsid w:val="00E47ED5"/>
    <w:rsid w:val="00E54928"/>
    <w:rsid w:val="00E54FE4"/>
    <w:rsid w:val="00E5652E"/>
    <w:rsid w:val="00E60B31"/>
    <w:rsid w:val="00E653E9"/>
    <w:rsid w:val="00E668EB"/>
    <w:rsid w:val="00E675C9"/>
    <w:rsid w:val="00E754AF"/>
    <w:rsid w:val="00E93598"/>
    <w:rsid w:val="00E96B1C"/>
    <w:rsid w:val="00E97829"/>
    <w:rsid w:val="00E97D70"/>
    <w:rsid w:val="00EA2E79"/>
    <w:rsid w:val="00EA3B30"/>
    <w:rsid w:val="00EC0D34"/>
    <w:rsid w:val="00EC1D68"/>
    <w:rsid w:val="00EC489F"/>
    <w:rsid w:val="00EC4E9A"/>
    <w:rsid w:val="00ED790F"/>
    <w:rsid w:val="00EE55C0"/>
    <w:rsid w:val="00EE714B"/>
    <w:rsid w:val="00F30DEB"/>
    <w:rsid w:val="00F52FF8"/>
    <w:rsid w:val="00F55505"/>
    <w:rsid w:val="00F62CC3"/>
    <w:rsid w:val="00F66005"/>
    <w:rsid w:val="00FB235B"/>
    <w:rsid w:val="00FB4B8B"/>
    <w:rsid w:val="00FB7E62"/>
    <w:rsid w:val="00FC54B5"/>
    <w:rsid w:val="00FE1041"/>
    <w:rsid w:val="00FE48F7"/>
    <w:rsid w:val="00FE5D85"/>
    <w:rsid w:val="00FF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4AC7D9"/>
  <w15:chartTrackingRefBased/>
  <w15:docId w15:val="{BF55E1A5-D407-4B50-9A6F-38703AF7E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B07"/>
  </w:style>
  <w:style w:type="paragraph" w:styleId="Heading1">
    <w:name w:val="heading 1"/>
    <w:basedOn w:val="Normal"/>
    <w:next w:val="Normal"/>
    <w:link w:val="Heading1Char"/>
    <w:uiPriority w:val="9"/>
    <w:qFormat/>
    <w:rsid w:val="00DB3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E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E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E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E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E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ED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3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ED7"/>
  </w:style>
  <w:style w:type="paragraph" w:styleId="Footer">
    <w:name w:val="footer"/>
    <w:basedOn w:val="Normal"/>
    <w:link w:val="FooterChar"/>
    <w:uiPriority w:val="99"/>
    <w:unhideWhenUsed/>
    <w:rsid w:val="00DB3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ED7"/>
  </w:style>
  <w:style w:type="table" w:styleId="TableGrid">
    <w:name w:val="Table Grid"/>
    <w:basedOn w:val="TableNormal"/>
    <w:uiPriority w:val="39"/>
    <w:rsid w:val="00DB3ED7"/>
    <w:pPr>
      <w:spacing w:after="0" w:line="240" w:lineRule="auto"/>
    </w:pPr>
    <w:rPr>
      <w:rFonts w:ascii="Cambria" w:hAnsi="Cambr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3ED7"/>
  </w:style>
  <w:style w:type="paragraph" w:customStyle="1" w:styleId="MDPIfooterfirstpage">
    <w:name w:val="MDPI_footer_firstpage"/>
    <w:qFormat/>
    <w:rsid w:val="00695402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5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400dd38-8bce-49d5-90fd-0f874c7ea902">
      <Terms xmlns="http://schemas.microsoft.com/office/infopath/2007/PartnerControls"/>
    </lcf76f155ced4ddcb4097134ff3c332f>
    <TaxCatchAll xmlns="4a1ae89a-ba91-413c-8650-963139cc26a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1FDC0C6AD55F4982E15651054BB929" ma:contentTypeVersion="13" ma:contentTypeDescription="Create a new document." ma:contentTypeScope="" ma:versionID="2de054b059be77c7f834b7c52d7dd523">
  <xsd:schema xmlns:xsd="http://www.w3.org/2001/XMLSchema" xmlns:xs="http://www.w3.org/2001/XMLSchema" xmlns:p="http://schemas.microsoft.com/office/2006/metadata/properties" xmlns:ns2="9400dd38-8bce-49d5-90fd-0f874c7ea902" xmlns:ns3="4a1ae89a-ba91-413c-8650-963139cc26a9" targetNamespace="http://schemas.microsoft.com/office/2006/metadata/properties" ma:root="true" ma:fieldsID="2e4ecb20269612a5e5f52861b5c018fb" ns2:_="" ns3:_="">
    <xsd:import namespace="9400dd38-8bce-49d5-90fd-0f874c7ea902"/>
    <xsd:import namespace="4a1ae89a-ba91-413c-8650-963139cc26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00dd38-8bce-49d5-90fd-0f874c7ea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2ebe027-fa64-4e30-bdb2-92b74caeb8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ae89a-ba91-413c-8650-963139cc26a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2ebcf05-f5c3-45a1-b384-1e03a71ff0c4}" ma:internalName="TaxCatchAll" ma:showField="CatchAllData" ma:web="4a1ae89a-ba91-413c-8650-963139cc26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AF8A96-99E6-410D-A019-D933BA48EE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835142-7A46-417B-AC7C-2AB5B51634DB}">
  <ds:schemaRefs>
    <ds:schemaRef ds:uri="http://schemas.microsoft.com/office/2006/metadata/properties"/>
    <ds:schemaRef ds:uri="http://schemas.microsoft.com/office/infopath/2007/PartnerControls"/>
    <ds:schemaRef ds:uri="9400dd38-8bce-49d5-90fd-0f874c7ea902"/>
    <ds:schemaRef ds:uri="4a1ae89a-ba91-413c-8650-963139cc26a9"/>
  </ds:schemaRefs>
</ds:datastoreItem>
</file>

<file path=customXml/itemProps3.xml><?xml version="1.0" encoding="utf-8"?>
<ds:datastoreItem xmlns:ds="http://schemas.openxmlformats.org/officeDocument/2006/customXml" ds:itemID="{1B9C5A6B-30DF-4598-B4E5-FD3FBA10A6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00dd38-8bce-49d5-90fd-0f874c7ea902"/>
    <ds:schemaRef ds:uri="4a1ae89a-ba91-413c-8650-963139cc26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innegan</dc:creator>
  <cp:keywords/>
  <dc:description/>
  <cp:lastModifiedBy>Lisa Ryan</cp:lastModifiedBy>
  <cp:revision>2</cp:revision>
  <dcterms:created xsi:type="dcterms:W3CDTF">2025-06-13T14:48:00Z</dcterms:created>
  <dcterms:modified xsi:type="dcterms:W3CDTF">2025-06-13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e448ed-35ae-4a0f-b675-62d291335310</vt:lpwstr>
  </property>
  <property fmtid="{D5CDD505-2E9C-101B-9397-08002B2CF9AE}" pid="3" name="ContentTypeId">
    <vt:lpwstr>0x010100D31FDC0C6AD55F4982E15651054BB929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</Properties>
</file>